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A84FD6">
      <w:pPr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>Table S1. Primers used in the qPCR and PCR assays and shRNA for plasmid construction</w:t>
      </w:r>
    </w:p>
    <w:p w14:paraId="0841C686">
      <w:pPr>
        <w:rPr>
          <w:rFonts w:hint="default" w:ascii="Arial" w:hAnsi="Arial" w:cs="Arial"/>
          <w:b/>
          <w:bCs/>
        </w:rPr>
      </w:pPr>
    </w:p>
    <w:tbl>
      <w:tblPr>
        <w:tblStyle w:val="2"/>
        <w:tblW w:w="821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3189"/>
        <w:gridCol w:w="3455"/>
      </w:tblGrid>
      <w:tr w14:paraId="67CB8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5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17F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  <w:tc>
          <w:tcPr>
            <w:tcW w:w="3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CF1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Forward Primers</w:t>
            </w:r>
          </w:p>
        </w:tc>
        <w:tc>
          <w:tcPr>
            <w:tcW w:w="34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784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Reverse Primers</w:t>
            </w:r>
          </w:p>
        </w:tc>
      </w:tr>
      <w:tr w14:paraId="418BA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8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5EF2">
            <w:pP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-qPCR primers sequence</w:t>
            </w:r>
          </w:p>
        </w:tc>
      </w:tr>
      <w:tr w14:paraId="093E3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A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T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A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GATCATGGGGAGTC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0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AAAACCTGGTCCGGTGAA</w:t>
            </w:r>
          </w:p>
        </w:tc>
      </w:tr>
      <w:tr w14:paraId="0C8F5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9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P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8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AGCGGGTGAGCAATCT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9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ATGCCGGTGCAGAGAA</w:t>
            </w:r>
          </w:p>
        </w:tc>
      </w:tr>
      <w:tr w14:paraId="1F798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2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L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9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CTGGTCAATTTGTACCT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7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ATTCGCGGAAGAAGTG</w:t>
            </w:r>
          </w:p>
        </w:tc>
      </w:tr>
      <w:tr w14:paraId="16EF1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0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H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1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GGTGGCCGAATCTTC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1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TTTGTGCAGTTCCAGTAGTGA  </w:t>
            </w:r>
          </w:p>
        </w:tc>
      </w:tr>
      <w:tr w14:paraId="19D16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0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X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9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GCAAGACCGAAGTAAACTA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C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AACTGGTTACACGGGAA</w:t>
            </w:r>
          </w:p>
        </w:tc>
      </w:tr>
      <w:tr w14:paraId="49B45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8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OX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E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AGACTGCGTTCCTGCTCAAC  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5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AAGCCCTACAGCAACTGTCG  </w:t>
            </w:r>
          </w:p>
        </w:tc>
      </w:tr>
      <w:tr w14:paraId="3694F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B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OA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7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AGGTGTAGTGATGCACGGAG  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F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GGCTTATGCAACTGTGAA</w:t>
            </w:r>
          </w:p>
        </w:tc>
      </w:tr>
      <w:tr w14:paraId="5417F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D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40A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F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TGGGTTCTCACTTCC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E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AATCCTTCGTATTGTGGCAT</w:t>
            </w:r>
          </w:p>
        </w:tc>
      </w:tr>
      <w:tr w14:paraId="01F0F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0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7A1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C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CTCCAAAGGAGGTTACCTGC 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2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GACTCCCCTCAGTAAAGTGAC </w:t>
            </w:r>
          </w:p>
        </w:tc>
      </w:tr>
      <w:tr w14:paraId="66618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7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RC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6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TACTTGGGCTATTGTAAAG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E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GTTTCTCCGACAACTTTCTCT </w:t>
            </w:r>
          </w:p>
        </w:tc>
      </w:tr>
      <w:tr w14:paraId="7574F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B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XNRD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B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TATGGCAAGAAGGTGATGGTCC  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D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GGCTTGTCCTAACAAAGCTG  </w:t>
            </w:r>
          </w:p>
        </w:tc>
      </w:tr>
      <w:tr w14:paraId="046F9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1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L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0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CCCTGGAGCAGATACTCT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5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CTTAGGATTTCCCTGGTCC</w:t>
            </w:r>
          </w:p>
        </w:tc>
      </w:tr>
      <w:tr w14:paraId="63A45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4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C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D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CCCTGGTTACCTGGG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8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AGCAAGTATTCAAGGTTGT</w:t>
            </w:r>
          </w:p>
        </w:tc>
      </w:tr>
      <w:tr w14:paraId="6D3DF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6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S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3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GCGCTCAGCCATACA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2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ACTTATACTGGTCAAATCCC</w:t>
            </w:r>
          </w:p>
        </w:tc>
      </w:tr>
      <w:tr w14:paraId="63BC2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E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GS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8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CGGCTAGGTTTCCTG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4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GTGGGAAGAATTGTGTTCAC</w:t>
            </w:r>
          </w:p>
        </w:tc>
      </w:tr>
      <w:tr w14:paraId="3FA10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5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V-W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F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GTCAATTCTCATACC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6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TAAGAGTTCTTGGGTGG</w:t>
            </w:r>
          </w:p>
        </w:tc>
      </w:tr>
      <w:tr w14:paraId="58F6F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6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V-H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B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TGCCGTGACTCGGAT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2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GTCCGAAAAGAGAGTC</w:t>
            </w:r>
          </w:p>
        </w:tc>
      </w:tr>
      <w:tr w14:paraId="02B24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4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V-E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F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GTCACTACTCAATACA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6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CCTAGGTCTCTGG</w:t>
            </w:r>
          </w:p>
        </w:tc>
      </w:tr>
      <w:tr w14:paraId="486EA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D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V-F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E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CAGTCACAACAACT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3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TGAAGAAGGCGGCTGG</w:t>
            </w:r>
          </w:p>
        </w:tc>
      </w:tr>
      <w:tr w14:paraId="4BD4B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0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V-K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8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GAACCAGCCACCAG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F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TCTGAAAACTTTTCTCTC</w:t>
            </w:r>
          </w:p>
        </w:tc>
      </w:tr>
      <w:tr w14:paraId="514EC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4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L-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9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AAGGCCAGCTTGC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F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TTAGGAAATTCTTTTCTAC</w:t>
            </w:r>
          </w:p>
        </w:tc>
      </w:tr>
      <w:tr w14:paraId="3ABA8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5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X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0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GCTTGTTCAACCTGTCAC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1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TTGGCAGCCCAACCGTGAT</w:t>
            </w:r>
          </w:p>
        </w:tc>
      </w:tr>
      <w:tr w14:paraId="3249D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C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V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0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CCGAGCCTATCATC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9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GGCTTTGAGCTAGTTGGCA </w:t>
            </w:r>
          </w:p>
        </w:tc>
      </w:tr>
      <w:tr w14:paraId="5AA1B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F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A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1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CGCTACATGAACCC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0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AATCCGGTTTCTGTCTT</w:t>
            </w:r>
          </w:p>
        </w:tc>
      </w:tr>
      <w:tr w14:paraId="0CC44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2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-I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E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GACCCTACCTACATCC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1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TCCAAAAAGCCACGG</w:t>
            </w:r>
          </w:p>
        </w:tc>
      </w:tr>
      <w:tr w14:paraId="0E3D1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3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A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CGCCCTTTGCTTTACT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9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TGGGTCTCAGGGAGATCA</w:t>
            </w:r>
          </w:p>
        </w:tc>
      </w:tr>
      <w:tr w14:paraId="30964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C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B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B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TGGATTCCTACAAAGAAGC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6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GATGGTCAATGCGGCGTC</w:t>
            </w:r>
          </w:p>
        </w:tc>
      </w:tr>
      <w:tr w14:paraId="29F04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4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T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5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TGACGATGAAATGCCTG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A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TCACCAGACTCCTCAC</w:t>
            </w:r>
          </w:p>
        </w:tc>
      </w:tr>
      <w:tr w14:paraId="180B8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9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G1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5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AGATCACCCAGAAGATC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E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GTCGCATTTGTCCACCA</w:t>
            </w:r>
          </w:p>
        </w:tc>
      </w:tr>
      <w:tr w14:paraId="28298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7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A1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F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TATTGAGCGTCCAACCT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8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AGGCACGTTTGGCATACA</w:t>
            </w:r>
          </w:p>
        </w:tc>
      </w:tr>
      <w:tr w14:paraId="6A28C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D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xMLV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C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ATGGTACCTGGGGCT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1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GAGGTATGGTTGGAGTAG</w:t>
            </w:r>
          </w:p>
        </w:tc>
      </w:tr>
      <w:tr w14:paraId="46611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D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mpMLV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7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CCAGGTCCTCAATATA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E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CCCAGGTTGATAGAGG</w:t>
            </w:r>
          </w:p>
        </w:tc>
      </w:tr>
      <w:tr w14:paraId="06CA8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9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GLN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6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GTAAGTCCAGACGCA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2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ACCTACTCCAAAAACAG</w:t>
            </w:r>
          </w:p>
        </w:tc>
      </w:tr>
      <w:tr w14:paraId="6DF58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0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EnTII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0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CTAACCCAACGCTGGTT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1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GGCAATCCGCCTATTC</w:t>
            </w:r>
          </w:p>
        </w:tc>
      </w:tr>
      <w:tr w14:paraId="7341B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4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MusD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C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CTAACCCAACGCTGGTT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3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TGGCCTGAAACAACTCCTG</w:t>
            </w:r>
          </w:p>
        </w:tc>
      </w:tr>
      <w:tr w14:paraId="18EAE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3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IAP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C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CAGCAATCACCCACTTTG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1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TCATTAGATGCGGCTGCCAAG</w:t>
            </w:r>
          </w:p>
        </w:tc>
      </w:tr>
      <w:tr w14:paraId="79C60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9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MaL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7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TTTGGGGAGGACTG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6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CCCAGCTAACCAGAAC</w:t>
            </w:r>
          </w:p>
        </w:tc>
      </w:tr>
      <w:tr w14:paraId="416E0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4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FDX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4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CCACTTCAAGAACCGAGAT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8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AAGTAGAGCAAGCCAACG</w:t>
            </w:r>
          </w:p>
        </w:tc>
      </w:tr>
      <w:tr w14:paraId="16679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9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CXCL9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7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TTCCTGGAGCAGTGTG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3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CCGGATCTAGGCAGGTT</w:t>
            </w:r>
          </w:p>
        </w:tc>
      </w:tr>
      <w:tr w14:paraId="7C691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D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CXCL10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E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TGACGGGCCAGTGAGAA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2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ACACGTGGGCAGGATAGGCT</w:t>
            </w:r>
          </w:p>
        </w:tc>
      </w:tr>
      <w:tr w14:paraId="07311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C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IFNA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9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CACAGCCCAGAGAGTGAC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A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CCCTCTTGTTCCCGAGGT</w:t>
            </w:r>
          </w:p>
        </w:tc>
      </w:tr>
      <w:tr w14:paraId="6EDC9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7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IFNB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5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TACCTGAAGGCCAAGG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8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ATCTGCTGGTTGAAGA</w:t>
            </w:r>
          </w:p>
        </w:tc>
      </w:tr>
      <w:tr w14:paraId="40BDE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5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RSAD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F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TGGCTGAGAATAGCATTAG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B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GTGCTGTTCCCATCT</w:t>
            </w:r>
          </w:p>
        </w:tc>
      </w:tr>
      <w:tr w14:paraId="270BD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0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IFIT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8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AGATGTCACTTCACATGGA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6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CATCCCCAATGGGTTCT</w:t>
            </w:r>
          </w:p>
        </w:tc>
      </w:tr>
      <w:tr w14:paraId="77958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C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ISG1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F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GGAGTATGGCCTAAAG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1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ACACTGGCTCTGGATGG</w:t>
            </w:r>
          </w:p>
        </w:tc>
      </w:tr>
      <w:tr w14:paraId="78DF8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C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use-GAPDH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E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TCGGTGTGAACGGATT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3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AGACCATGTAGTTGAGGTCA</w:t>
            </w:r>
          </w:p>
        </w:tc>
      </w:tr>
      <w:tr w14:paraId="3A221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8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6A44"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R primers sequence</w:t>
            </w:r>
          </w:p>
        </w:tc>
      </w:tr>
      <w:tr w14:paraId="7CF39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0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7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CTACTACAACCCTTC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D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GATGGTGAGAGCTAAGGT</w:t>
            </w:r>
          </w:p>
        </w:tc>
      </w:tr>
      <w:tr w14:paraId="51A24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B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2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D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TCACCCTATTAACCACTC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4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GCCTGTAATATTGAACGTA</w:t>
            </w:r>
          </w:p>
        </w:tc>
      </w:tr>
      <w:tr w14:paraId="2DB5C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8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2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CACATAGCCCTCGTA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6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GTGGGCGATTATGAGAA</w:t>
            </w:r>
          </w:p>
        </w:tc>
      </w:tr>
      <w:tr w14:paraId="3D1C4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B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loop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F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CTACCATCCTCCGTGAAAC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3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GTTTAGCTACCCCCAAGTTTAA</w:t>
            </w:r>
          </w:p>
        </w:tc>
      </w:tr>
      <w:tr w14:paraId="7A3DB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3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C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AGGGACAAGTGGCGTT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F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TGAGCCAGTCAGTGT</w:t>
            </w:r>
          </w:p>
        </w:tc>
      </w:tr>
      <w:tr w14:paraId="6F9DD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8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C959"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NA</w:t>
            </w:r>
            <w:r>
              <w:rPr>
                <w:rFonts w:hint="eastAsia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o Sequence</w:t>
            </w:r>
            <w:bookmarkStart w:id="0" w:name="_GoBack"/>
            <w:bookmarkEnd w:id="0"/>
          </w:p>
        </w:tc>
      </w:tr>
      <w:tr w14:paraId="48302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9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VS shRNA</w:t>
            </w:r>
          </w:p>
        </w:tc>
        <w:tc>
          <w:tcPr>
            <w:tcW w:w="6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1BB4"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  <w:t>CCGGGATGTGGATGTTGTAGAGATTCCTCGAGGAATCTCTACAACATCCACATTTTTTG</w:t>
            </w:r>
          </w:p>
        </w:tc>
      </w:tr>
      <w:tr w14:paraId="4BC15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1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X1 shRNA1</w:t>
            </w:r>
          </w:p>
        </w:tc>
        <w:tc>
          <w:tcPr>
            <w:tcW w:w="6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8F97"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GGCAATCACTGATGAGGAGAATCTCGAGATTCTCCTCATCAGTGATTGCTTTTTG</w:t>
            </w:r>
          </w:p>
        </w:tc>
      </w:tr>
      <w:tr w14:paraId="14354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D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X1 shRNA2</w:t>
            </w:r>
          </w:p>
        </w:tc>
        <w:tc>
          <w:tcPr>
            <w:tcW w:w="6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1107"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  <w:t>CCGGTGGTGAAACATTAACAACCAACTCGAGTTGGTTGTTAATGTTTCACCATTTTTG</w:t>
            </w:r>
          </w:p>
        </w:tc>
      </w:tr>
      <w:tr w14:paraId="33FF6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88E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X1 shRNA3</w:t>
            </w:r>
          </w:p>
        </w:tc>
        <w:tc>
          <w:tcPr>
            <w:tcW w:w="664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D32394"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sz w:val="18"/>
                <w:szCs w:val="18"/>
                <w:u w:val="none"/>
              </w:rPr>
              <w:t>CCGGGATGCCAGACAATCCATTGATCTCGAGATCAATGGATTGTCTGGCATCTTTTTG</w:t>
            </w:r>
          </w:p>
        </w:tc>
      </w:tr>
    </w:tbl>
    <w:p w14:paraId="4E6DF028"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F2691C"/>
    <w:rsid w:val="10427B36"/>
    <w:rsid w:val="150B2427"/>
    <w:rsid w:val="1DC53368"/>
    <w:rsid w:val="22E542B8"/>
    <w:rsid w:val="359F0C3E"/>
    <w:rsid w:val="4C2F4672"/>
    <w:rsid w:val="4C4A14AC"/>
    <w:rsid w:val="59F2691C"/>
    <w:rsid w:val="703C6E33"/>
    <w:rsid w:val="72E4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2651</Characters>
  <Lines>0</Lines>
  <Paragraphs>0</Paragraphs>
  <TotalTime>59</TotalTime>
  <ScaleCrop>false</ScaleCrop>
  <LinksUpToDate>false</LinksUpToDate>
  <CharactersWithSpaces>269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0:27:00Z</dcterms:created>
  <dc:creator>William S. Hwang</dc:creator>
  <cp:lastModifiedBy>William S. Hwang</cp:lastModifiedBy>
  <dcterms:modified xsi:type="dcterms:W3CDTF">2025-10-16T03:0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304B32B70CD4AB48C21112D77F12C8E_11</vt:lpwstr>
  </property>
  <property fmtid="{D5CDD505-2E9C-101B-9397-08002B2CF9AE}" pid="4" name="KSOTemplateDocerSaveRecord">
    <vt:lpwstr>eyJoZGlkIjoiNzlkMWFlOTRmNjYyZGMzZTRhNmE1YWUxNzFmYjZjZDciLCJ1c2VySWQiOiIzNjU2MTg3MDYifQ==</vt:lpwstr>
  </property>
</Properties>
</file>